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7435E" w14:textId="65559287" w:rsidR="00320E0C" w:rsidRPr="00A65613" w:rsidRDefault="00320E0C" w:rsidP="00D300B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65613">
        <w:rPr>
          <w:rFonts w:ascii="Times New Roman" w:hAnsi="Times New Roman" w:cs="Times New Roman"/>
          <w:b/>
          <w:lang w:val="en-US"/>
        </w:rPr>
        <w:t>S6</w:t>
      </w:r>
      <w:r w:rsidR="00B20BD8" w:rsidRPr="00A65613">
        <w:rPr>
          <w:rFonts w:ascii="Times New Roman" w:hAnsi="Times New Roman" w:cs="Times New Roman"/>
          <w:b/>
          <w:lang w:val="en-US"/>
        </w:rPr>
        <w:t xml:space="preserve"> Table</w:t>
      </w:r>
      <w:r w:rsidR="00336266" w:rsidRPr="00A65613">
        <w:rPr>
          <w:rFonts w:ascii="Times New Roman" w:hAnsi="Times New Roman" w:cs="Times New Roman"/>
          <w:b/>
          <w:lang w:val="en-US"/>
        </w:rPr>
        <w:t xml:space="preserve"> </w:t>
      </w:r>
      <w:r w:rsidRPr="00A65613">
        <w:rPr>
          <w:rFonts w:ascii="Times New Roman" w:hAnsi="Times New Roman" w:cs="Times New Roman"/>
          <w:b/>
          <w:lang w:val="en-US"/>
        </w:rPr>
        <w:t xml:space="preserve">Summary of AEs reported in part 2 of study in patients with uncomplicated malaria, treated with multiple doses of </w:t>
      </w:r>
      <w:proofErr w:type="spellStart"/>
      <w:r w:rsidRPr="00A65613">
        <w:rPr>
          <w:rFonts w:ascii="Times New Roman" w:hAnsi="Times New Roman" w:cs="Times New Roman"/>
          <w:b/>
          <w:lang w:val="en-US"/>
        </w:rPr>
        <w:t>sevuparin</w:t>
      </w:r>
      <w:proofErr w:type="spellEnd"/>
      <w:r w:rsidRPr="00A65613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Normal"/>
        <w:tblW w:w="0" w:type="auto"/>
        <w:tblInd w:w="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401"/>
        <w:gridCol w:w="1395"/>
        <w:gridCol w:w="1631"/>
      </w:tblGrid>
      <w:tr w:rsidR="002B051F" w:rsidRPr="00A65613" w14:paraId="5C974D6B" w14:textId="77777777" w:rsidTr="002B051F">
        <w:trPr>
          <w:trHeight w:hRule="exact" w:val="564"/>
        </w:trPr>
        <w:tc>
          <w:tcPr>
            <w:tcW w:w="3401" w:type="dxa"/>
            <w:tcBorders>
              <w:left w:val="nil"/>
              <w:right w:val="nil"/>
            </w:tcBorders>
          </w:tcPr>
          <w:p w14:paraId="4B172C3F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53093B56" w14:textId="77777777" w:rsidR="002B051F" w:rsidRPr="00A65613" w:rsidRDefault="002B051F" w:rsidP="002B051F">
            <w:pPr>
              <w:pStyle w:val="TableParagraph"/>
              <w:ind w:left="231"/>
              <w:rPr>
                <w:b/>
                <w:sz w:val="18"/>
                <w:szCs w:val="16"/>
              </w:rPr>
            </w:pPr>
            <w:proofErr w:type="spellStart"/>
            <w:r w:rsidRPr="00A65613">
              <w:rPr>
                <w:b/>
                <w:sz w:val="18"/>
                <w:szCs w:val="16"/>
              </w:rPr>
              <w:t>Sevuparin</w:t>
            </w:r>
            <w:proofErr w:type="spellEnd"/>
          </w:p>
          <w:p w14:paraId="243632E7" w14:textId="77777777" w:rsidR="002B051F" w:rsidRPr="00A65613" w:rsidRDefault="002B051F" w:rsidP="002B051F">
            <w:pPr>
              <w:pStyle w:val="TableParagraph"/>
              <w:ind w:left="231" w:right="477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3.0 mg/kg n=21</w:t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 w14:paraId="4E4B8788" w14:textId="77777777" w:rsidR="002B051F" w:rsidRPr="00A65613" w:rsidRDefault="002B051F" w:rsidP="002B051F">
            <w:pPr>
              <w:pStyle w:val="TableParagraph"/>
              <w:ind w:left="46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Control</w:t>
            </w:r>
          </w:p>
          <w:p w14:paraId="429B4E6A" w14:textId="77777777" w:rsidR="002B051F" w:rsidRPr="00A65613" w:rsidRDefault="002B051F" w:rsidP="002B051F">
            <w:pPr>
              <w:pStyle w:val="TableParagraph"/>
              <w:rPr>
                <w:sz w:val="18"/>
                <w:szCs w:val="16"/>
              </w:rPr>
            </w:pPr>
          </w:p>
          <w:p w14:paraId="5B1C0276" w14:textId="77777777" w:rsidR="002B051F" w:rsidRPr="00A65613" w:rsidRDefault="002B051F" w:rsidP="002B051F">
            <w:pPr>
              <w:pStyle w:val="TableParagraph"/>
              <w:ind w:left="46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n=23</w:t>
            </w:r>
          </w:p>
        </w:tc>
      </w:tr>
      <w:tr w:rsidR="002B051F" w:rsidRPr="00A65613" w14:paraId="70A0E53B" w14:textId="77777777" w:rsidTr="002B051F">
        <w:trPr>
          <w:trHeight w:hRule="exact" w:val="378"/>
        </w:trPr>
        <w:tc>
          <w:tcPr>
            <w:tcW w:w="3401" w:type="dxa"/>
            <w:tcBorders>
              <w:left w:val="nil"/>
              <w:right w:val="nil"/>
            </w:tcBorders>
          </w:tcPr>
          <w:p w14:paraId="3381F8EF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Total number of AEs reported, n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1C37B45B" w14:textId="77777777" w:rsidR="002B051F" w:rsidRPr="00A65613" w:rsidRDefault="002B051F" w:rsidP="002B051F">
            <w:pPr>
              <w:pStyle w:val="TableParagraph"/>
              <w:ind w:left="231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17</w:t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 w14:paraId="200EBE22" w14:textId="77777777" w:rsidR="002B051F" w:rsidRPr="00A65613" w:rsidRDefault="002B051F" w:rsidP="002B051F">
            <w:pPr>
              <w:pStyle w:val="TableParagraph"/>
              <w:ind w:left="46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12</w:t>
            </w:r>
          </w:p>
        </w:tc>
      </w:tr>
      <w:tr w:rsidR="002B051F" w:rsidRPr="00A65613" w14:paraId="6F8C373C" w14:textId="77777777" w:rsidTr="002B051F">
        <w:trPr>
          <w:trHeight w:hRule="exact" w:val="378"/>
        </w:trPr>
        <w:tc>
          <w:tcPr>
            <w:tcW w:w="3401" w:type="dxa"/>
            <w:tcBorders>
              <w:left w:val="nil"/>
              <w:right w:val="nil"/>
            </w:tcBorders>
          </w:tcPr>
          <w:p w14:paraId="67870231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Number of patients with at least 1 AE, n (%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416BF215" w14:textId="77777777" w:rsidR="002B051F" w:rsidRPr="00A65613" w:rsidRDefault="002B051F" w:rsidP="002B051F">
            <w:pPr>
              <w:pStyle w:val="TableParagraph"/>
              <w:ind w:left="231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7 (33.3%)</w:t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 w14:paraId="6532F920" w14:textId="77777777" w:rsidR="002B051F" w:rsidRPr="00A65613" w:rsidRDefault="002B051F" w:rsidP="002B051F">
            <w:pPr>
              <w:pStyle w:val="TableParagraph"/>
              <w:ind w:left="46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9 (39.1%)</w:t>
            </w:r>
          </w:p>
        </w:tc>
      </w:tr>
      <w:tr w:rsidR="002B051F" w:rsidRPr="00A65613" w14:paraId="108E8C33" w14:textId="77777777" w:rsidTr="002B051F">
        <w:trPr>
          <w:trHeight w:hRule="exact" w:val="378"/>
        </w:trPr>
        <w:tc>
          <w:tcPr>
            <w:tcW w:w="3401" w:type="dxa"/>
            <w:tcBorders>
              <w:left w:val="nil"/>
              <w:right w:val="nil"/>
            </w:tcBorders>
          </w:tcPr>
          <w:p w14:paraId="712FE73D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 xml:space="preserve">MedDRA SOC </w:t>
            </w:r>
            <w:r w:rsidRPr="00A65613">
              <w:rPr>
                <w:sz w:val="18"/>
                <w:szCs w:val="16"/>
              </w:rPr>
              <w:t>Preferred term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55C70579" w14:textId="77777777" w:rsidR="002B051F" w:rsidRPr="00A65613" w:rsidRDefault="002B051F" w:rsidP="002B051F">
            <w:pPr>
              <w:pStyle w:val="TableParagraph"/>
              <w:ind w:left="231"/>
              <w:rPr>
                <w:b/>
                <w:sz w:val="18"/>
                <w:szCs w:val="16"/>
              </w:rPr>
            </w:pPr>
            <w:r w:rsidRPr="00A65613">
              <w:rPr>
                <w:b/>
                <w:w w:val="99"/>
                <w:sz w:val="18"/>
                <w:szCs w:val="16"/>
              </w:rPr>
              <w:t>n</w:t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 w14:paraId="4F29C59A" w14:textId="77777777" w:rsidR="002B051F" w:rsidRPr="00A65613" w:rsidRDefault="002B051F" w:rsidP="002B051F">
            <w:pPr>
              <w:pStyle w:val="TableParagraph"/>
              <w:ind w:left="462"/>
              <w:rPr>
                <w:b/>
                <w:sz w:val="18"/>
                <w:szCs w:val="16"/>
              </w:rPr>
            </w:pPr>
            <w:r w:rsidRPr="00A65613">
              <w:rPr>
                <w:b/>
                <w:w w:val="99"/>
                <w:sz w:val="18"/>
                <w:szCs w:val="16"/>
              </w:rPr>
              <w:t>n</w:t>
            </w:r>
          </w:p>
        </w:tc>
      </w:tr>
      <w:tr w:rsidR="002B051F" w:rsidRPr="00A65613" w14:paraId="31C346D9" w14:textId="77777777" w:rsidTr="002B051F">
        <w:trPr>
          <w:trHeight w:hRule="exact" w:val="287"/>
        </w:trPr>
        <w:tc>
          <w:tcPr>
            <w:tcW w:w="3401" w:type="dxa"/>
            <w:tcBorders>
              <w:left w:val="nil"/>
              <w:bottom w:val="nil"/>
              <w:right w:val="nil"/>
            </w:tcBorders>
          </w:tcPr>
          <w:p w14:paraId="47A53F8B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Blood and lymphatic system disorders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2983881F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3609D1D2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0677C6A6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B81B957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Eosinophil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AB01586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0368421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35F2C55B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C0C8DEB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Cardiac disor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8AD5261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C3E1D31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0EEEF86F" w14:textId="77777777" w:rsidTr="002B051F">
        <w:trPr>
          <w:trHeight w:hRule="exact" w:val="36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D8A04C2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Bradycard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2E55200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287CDCC" w14:textId="77777777" w:rsidR="002B051F" w:rsidRPr="00A65613" w:rsidRDefault="002B051F" w:rsidP="002B051F">
            <w:pPr>
              <w:pStyle w:val="TableParagraph"/>
              <w:ind w:left="462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</w:tr>
      <w:tr w:rsidR="002B051F" w:rsidRPr="00A65613" w14:paraId="0AB5C591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0BD6E54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 xml:space="preserve">Ventricular </w:t>
            </w:r>
            <w:proofErr w:type="spellStart"/>
            <w:r w:rsidRPr="00A65613">
              <w:rPr>
                <w:sz w:val="18"/>
                <w:szCs w:val="16"/>
              </w:rPr>
              <w:t>extrasystol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E3E423C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5800111" w14:textId="77777777" w:rsidR="002B051F" w:rsidRPr="00A65613" w:rsidRDefault="002B051F" w:rsidP="002B051F">
            <w:pPr>
              <w:pStyle w:val="TableParagraph"/>
              <w:ind w:left="462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</w:tr>
      <w:tr w:rsidR="002B051F" w:rsidRPr="00A65613" w14:paraId="240E9B62" w14:textId="77777777" w:rsidTr="002B051F">
        <w:trPr>
          <w:trHeight w:hRule="exact" w:val="37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A68FDBA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Sinus tachycard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8DAAF4C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883D1A5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540691F9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F6BBC6A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Gastrointestinal disor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3282917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6BD377C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24C5CCEB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B1AD61A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Nause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945259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828154C" w14:textId="77777777" w:rsidR="002B051F" w:rsidRPr="00A65613" w:rsidRDefault="002B051F" w:rsidP="002B051F">
            <w:pPr>
              <w:pStyle w:val="TableParagraph"/>
              <w:ind w:left="462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</w:tr>
      <w:tr w:rsidR="002B051F" w:rsidRPr="00A65613" w14:paraId="34DB51C1" w14:textId="77777777" w:rsidTr="002B051F">
        <w:trPr>
          <w:trHeight w:hRule="exact" w:val="368"/>
        </w:trPr>
        <w:tc>
          <w:tcPr>
            <w:tcW w:w="64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311B6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General disorders and administration site conditions</w:t>
            </w:r>
          </w:p>
        </w:tc>
      </w:tr>
      <w:tr w:rsidR="002B051F" w:rsidRPr="00A65613" w14:paraId="3CAA8D56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CDC1C66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Pyrex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33A533E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F98315C" w14:textId="77777777" w:rsidR="002B051F" w:rsidRPr="00A65613" w:rsidRDefault="002B051F" w:rsidP="002B051F">
            <w:pPr>
              <w:pStyle w:val="TableParagraph"/>
              <w:ind w:left="462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</w:tr>
      <w:tr w:rsidR="002B051F" w:rsidRPr="00A65613" w14:paraId="2CCF83D1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5FCF0D5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Infections and infestation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3B01E5C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6895005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78D78F82" w14:textId="77777777" w:rsidTr="002B051F">
        <w:trPr>
          <w:trHeight w:hRule="exact" w:val="36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000C504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Urinary tract infecti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892E6FF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6B4957C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06375C9C" w14:textId="77777777" w:rsidTr="002B051F">
        <w:trPr>
          <w:trHeight w:hRule="exact" w:val="37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0A969CA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Pharyngiti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E4C0BB9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66AB1E4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4FF49C2D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4E88BEA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Investigation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84C4F2C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286298B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022E5753" w14:textId="77777777" w:rsidTr="002B051F">
        <w:trPr>
          <w:trHeight w:hRule="exact" w:val="36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6184CA7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AST increas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D41887F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61E4447" w14:textId="77777777" w:rsidR="002B051F" w:rsidRPr="00A65613" w:rsidRDefault="002B051F" w:rsidP="002B051F">
            <w:pPr>
              <w:pStyle w:val="TableParagraph"/>
              <w:ind w:left="462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</w:tr>
      <w:tr w:rsidR="002B051F" w:rsidRPr="00A65613" w14:paraId="43554543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6D8C49F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ALT increas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4FBEDD2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FDF448A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6D93C5BC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94F0118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Electrocardiogram QT prolong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6E9C2D2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0E3C89B" w14:textId="77777777" w:rsidR="002B051F" w:rsidRPr="00A65613" w:rsidRDefault="002B051F" w:rsidP="002B051F">
            <w:pPr>
              <w:pStyle w:val="TableParagraph"/>
              <w:ind w:left="462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</w:tr>
      <w:tr w:rsidR="002B051F" w:rsidRPr="00A65613" w14:paraId="70629D0B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915BEFF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Platelets decreas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24D26A9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4D0FC0F" w14:textId="77777777" w:rsidR="002B051F" w:rsidRPr="00A65613" w:rsidRDefault="002B051F" w:rsidP="002B051F">
            <w:pPr>
              <w:pStyle w:val="TableParagraph"/>
              <w:ind w:left="462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3</w:t>
            </w:r>
          </w:p>
        </w:tc>
      </w:tr>
      <w:tr w:rsidR="002B051F" w:rsidRPr="00A65613" w14:paraId="76817B85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22FA7C9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Bilirubin increas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9447601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26FCFBD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4C5A6A34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06C92CD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ALP increas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048BB7B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14D44EF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69338C4F" w14:textId="77777777" w:rsidTr="002B051F">
        <w:trPr>
          <w:trHeight w:hRule="exact" w:val="37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3A91D83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Parasite stool test positiv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9DE1583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7EC2425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59BEDA13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99AAFFA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Metabolism and nutrition disor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E5DFEA2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6FE6D96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5C590E42" w14:textId="77777777" w:rsidTr="002B051F">
        <w:trPr>
          <w:trHeight w:hRule="exact" w:val="366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9C0E8CB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proofErr w:type="spellStart"/>
            <w:r w:rsidRPr="00A65613">
              <w:rPr>
                <w:sz w:val="18"/>
                <w:szCs w:val="16"/>
              </w:rPr>
              <w:t>Hypokalaemi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8AF57B6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9C4C227" w14:textId="77777777" w:rsidR="002B051F" w:rsidRPr="00A65613" w:rsidRDefault="002B051F" w:rsidP="002B051F">
            <w:pPr>
              <w:pStyle w:val="TableParagraph"/>
              <w:ind w:left="462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</w:tr>
      <w:tr w:rsidR="002B051F" w:rsidRPr="00A65613" w14:paraId="4FA80CD7" w14:textId="77777777" w:rsidTr="002B051F">
        <w:trPr>
          <w:trHeight w:hRule="exact" w:val="37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F84EDBD" w14:textId="77777777" w:rsidR="002B051F" w:rsidRPr="00A65613" w:rsidRDefault="002B051F" w:rsidP="002B051F">
            <w:pPr>
              <w:pStyle w:val="TableParagraph"/>
              <w:ind w:left="122"/>
              <w:rPr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Decreased appetit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9A15DDB" w14:textId="77777777" w:rsidR="002B051F" w:rsidRPr="00A65613" w:rsidRDefault="002B051F" w:rsidP="002B051F">
            <w:pPr>
              <w:pStyle w:val="TableParagraph"/>
              <w:ind w:left="231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E9A4725" w14:textId="77777777" w:rsidR="002B051F" w:rsidRPr="00A65613" w:rsidRDefault="002B051F" w:rsidP="002B051F">
            <w:pPr>
              <w:pStyle w:val="TableParagraph"/>
              <w:ind w:left="462"/>
              <w:rPr>
                <w:sz w:val="18"/>
                <w:szCs w:val="16"/>
              </w:rPr>
            </w:pPr>
            <w:r w:rsidRPr="00A65613">
              <w:rPr>
                <w:w w:val="99"/>
                <w:sz w:val="18"/>
                <w:szCs w:val="16"/>
              </w:rPr>
              <w:t>1</w:t>
            </w:r>
          </w:p>
        </w:tc>
      </w:tr>
      <w:tr w:rsidR="002B051F" w:rsidRPr="00A65613" w14:paraId="01E2C3F3" w14:textId="77777777" w:rsidTr="002B051F">
        <w:trPr>
          <w:trHeight w:hRule="exact" w:val="366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D0168FF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b/>
                <w:sz w:val="18"/>
                <w:szCs w:val="16"/>
              </w:rPr>
              <w:t>Skin and subcutaneous tissue disor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A25F71F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D863D19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2B051F" w:rsidRPr="00A65613" w14:paraId="7066A37F" w14:textId="77777777" w:rsidTr="002B051F">
        <w:trPr>
          <w:trHeight w:hRule="exact" w:val="458"/>
        </w:trPr>
        <w:tc>
          <w:tcPr>
            <w:tcW w:w="3401" w:type="dxa"/>
            <w:tcBorders>
              <w:top w:val="nil"/>
              <w:left w:val="nil"/>
              <w:right w:val="nil"/>
            </w:tcBorders>
          </w:tcPr>
          <w:p w14:paraId="7383E8E9" w14:textId="77777777" w:rsidR="002B051F" w:rsidRPr="00A65613" w:rsidRDefault="002B051F" w:rsidP="002B051F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A65613">
              <w:rPr>
                <w:sz w:val="18"/>
                <w:szCs w:val="16"/>
              </w:rPr>
              <w:t>Rash erythematous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14:paraId="268B3639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</w:tcPr>
          <w:p w14:paraId="45ABF1C3" w14:textId="77777777" w:rsidR="002B051F" w:rsidRPr="00A65613" w:rsidRDefault="002B051F" w:rsidP="002B051F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65613">
              <w:rPr>
                <w:rFonts w:ascii="Times New Roman" w:hAnsi="Times New Roman" w:cs="Times New Roman"/>
                <w:w w:val="99"/>
                <w:sz w:val="18"/>
                <w:szCs w:val="16"/>
              </w:rPr>
              <w:t xml:space="preserve">                1</w:t>
            </w:r>
          </w:p>
        </w:tc>
      </w:tr>
    </w:tbl>
    <w:p w14:paraId="1E064B8D" w14:textId="586F89A4" w:rsidR="00B20BD8" w:rsidRPr="00A65613" w:rsidRDefault="00B20BD8" w:rsidP="00D300B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B20BD8" w:rsidRPr="00A65613" w:rsidSect="005D2FA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417" w:bottom="1417" w:left="1417" w:header="284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0FFF3F" w14:textId="77777777" w:rsidR="000568DC" w:rsidRDefault="000568DC" w:rsidP="008706DA">
      <w:pPr>
        <w:spacing w:after="0" w:line="240" w:lineRule="auto"/>
      </w:pPr>
      <w:r>
        <w:separator/>
      </w:r>
    </w:p>
  </w:endnote>
  <w:endnote w:type="continuationSeparator" w:id="0">
    <w:p w14:paraId="42F0AE32" w14:textId="77777777" w:rsidR="000568DC" w:rsidRDefault="000568DC" w:rsidP="0087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F49687" w14:textId="77777777" w:rsidR="00B06421" w:rsidRDefault="00B0642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E794C9" w14:textId="77777777" w:rsidR="008A6008" w:rsidRDefault="008A6008"/>
  <w:p w14:paraId="7943AF12" w14:textId="77777777" w:rsidR="008A6008" w:rsidRDefault="008A600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698E6B" w14:textId="77777777" w:rsidR="00B06421" w:rsidRDefault="00B0642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DFC8D" w14:textId="77777777" w:rsidR="000568DC" w:rsidRDefault="000568DC" w:rsidP="008706DA">
      <w:pPr>
        <w:spacing w:after="0" w:line="240" w:lineRule="auto"/>
      </w:pPr>
      <w:r>
        <w:separator/>
      </w:r>
    </w:p>
  </w:footnote>
  <w:footnote w:type="continuationSeparator" w:id="0">
    <w:p w14:paraId="6A59AB17" w14:textId="77777777" w:rsidR="000568DC" w:rsidRDefault="000568DC" w:rsidP="00870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0EDC00" w14:textId="77777777" w:rsidR="00B06421" w:rsidRDefault="00B0642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66C64" w14:textId="77777777" w:rsidR="008A6008" w:rsidRPr="00A65613" w:rsidRDefault="008A6008">
    <w:pPr>
      <w:pStyle w:val="Sidhuvud"/>
      <w:rPr>
        <w:rFonts w:ascii="Times New Roman" w:hAnsi="Times New Roman" w:cs="Times New Roman"/>
        <w:i/>
        <w:sz w:val="20"/>
        <w:lang w:val="en-US"/>
      </w:rPr>
    </w:pPr>
    <w:bookmarkStart w:id="0" w:name="_GoBack"/>
    <w:r w:rsidRPr="00A65613">
      <w:rPr>
        <w:rFonts w:ascii="Times New Roman" w:hAnsi="Times New Roman" w:cs="Times New Roman"/>
        <w:i/>
        <w:sz w:val="20"/>
        <w:lang w:val="en-US"/>
      </w:rPr>
      <w:t>Leitgeb et al</w:t>
    </w:r>
    <w:r w:rsidRPr="00A65613">
      <w:rPr>
        <w:rFonts w:ascii="Times New Roman" w:hAnsi="Times New Roman" w:cs="Times New Roman"/>
        <w:i/>
        <w:sz w:val="20"/>
        <w:lang w:val="en-US"/>
      </w:rPr>
      <w:tab/>
    </w:r>
    <w:r w:rsidRPr="00A65613">
      <w:rPr>
        <w:rFonts w:ascii="Times New Roman" w:hAnsi="Times New Roman" w:cs="Times New Roman"/>
        <w:i/>
        <w:sz w:val="20"/>
        <w:lang w:val="en-US"/>
      </w:rPr>
      <w:tab/>
    </w:r>
    <w:proofErr w:type="spellStart"/>
    <w:r w:rsidRPr="00A65613">
      <w:rPr>
        <w:rFonts w:ascii="Times New Roman" w:hAnsi="Times New Roman" w:cs="Times New Roman"/>
        <w:i/>
        <w:sz w:val="20"/>
        <w:lang w:val="en-US"/>
      </w:rPr>
      <w:t>Sevuparin</w:t>
    </w:r>
    <w:proofErr w:type="spellEnd"/>
    <w:r w:rsidRPr="00A65613">
      <w:rPr>
        <w:rFonts w:ascii="Times New Roman" w:hAnsi="Times New Roman" w:cs="Times New Roman"/>
        <w:i/>
        <w:sz w:val="20"/>
        <w:lang w:val="en-US"/>
      </w:rPr>
      <w:t xml:space="preserve"> for anti-adhesion and anti-invasion</w:t>
    </w:r>
  </w:p>
  <w:bookmarkEnd w:id="0"/>
  <w:p w14:paraId="08391A43" w14:textId="77777777" w:rsidR="008A6008" w:rsidRPr="00320E0C" w:rsidRDefault="008A6008">
    <w:pPr>
      <w:rPr>
        <w:lang w:val="en-US"/>
      </w:rPr>
    </w:pPr>
  </w:p>
  <w:p w14:paraId="11B13F54" w14:textId="77777777" w:rsidR="008A6008" w:rsidRPr="00A41EFD" w:rsidRDefault="008A6008">
    <w:pPr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788F4E" w14:textId="77777777" w:rsidR="00B06421" w:rsidRDefault="00B0642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6DA"/>
    <w:rsid w:val="00003F79"/>
    <w:rsid w:val="000343E7"/>
    <w:rsid w:val="00035A83"/>
    <w:rsid w:val="000568DC"/>
    <w:rsid w:val="00083FAD"/>
    <w:rsid w:val="000E738A"/>
    <w:rsid w:val="00150616"/>
    <w:rsid w:val="001E2129"/>
    <w:rsid w:val="001F6109"/>
    <w:rsid w:val="00234463"/>
    <w:rsid w:val="002A4B95"/>
    <w:rsid w:val="002B051F"/>
    <w:rsid w:val="002B59D9"/>
    <w:rsid w:val="002F0F3D"/>
    <w:rsid w:val="00310906"/>
    <w:rsid w:val="00320E0C"/>
    <w:rsid w:val="00336266"/>
    <w:rsid w:val="003A16C8"/>
    <w:rsid w:val="003B5674"/>
    <w:rsid w:val="003C0F6F"/>
    <w:rsid w:val="00455665"/>
    <w:rsid w:val="0048069B"/>
    <w:rsid w:val="004C46AB"/>
    <w:rsid w:val="00580AE2"/>
    <w:rsid w:val="005859A0"/>
    <w:rsid w:val="005D2FA4"/>
    <w:rsid w:val="005D708C"/>
    <w:rsid w:val="006167EB"/>
    <w:rsid w:val="0063334E"/>
    <w:rsid w:val="00696E12"/>
    <w:rsid w:val="007202A1"/>
    <w:rsid w:val="0072074C"/>
    <w:rsid w:val="007211FD"/>
    <w:rsid w:val="007C3CC9"/>
    <w:rsid w:val="0084635C"/>
    <w:rsid w:val="008706DA"/>
    <w:rsid w:val="008A6008"/>
    <w:rsid w:val="008C1DD1"/>
    <w:rsid w:val="0092299A"/>
    <w:rsid w:val="00983481"/>
    <w:rsid w:val="009A6D5B"/>
    <w:rsid w:val="009C6EDB"/>
    <w:rsid w:val="00A04FC9"/>
    <w:rsid w:val="00A41EFD"/>
    <w:rsid w:val="00A65613"/>
    <w:rsid w:val="00AF2DCD"/>
    <w:rsid w:val="00B03AC9"/>
    <w:rsid w:val="00B06421"/>
    <w:rsid w:val="00B20BD8"/>
    <w:rsid w:val="00BA4B28"/>
    <w:rsid w:val="00C467F5"/>
    <w:rsid w:val="00CD2887"/>
    <w:rsid w:val="00CD28EF"/>
    <w:rsid w:val="00D061D6"/>
    <w:rsid w:val="00D300B4"/>
    <w:rsid w:val="00D863E1"/>
    <w:rsid w:val="00E34C47"/>
    <w:rsid w:val="00E87250"/>
    <w:rsid w:val="00F72C43"/>
    <w:rsid w:val="00FA0549"/>
    <w:rsid w:val="00FA7FBF"/>
    <w:rsid w:val="00FD2B7C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0CDD9"/>
  <w15:chartTrackingRefBased/>
  <w15:docId w15:val="{5E62C1E7-0035-405C-9883-92136E81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6">
    <w:name w:val="heading 6"/>
    <w:basedOn w:val="Normal"/>
    <w:link w:val="Rubrik6Char"/>
    <w:uiPriority w:val="1"/>
    <w:qFormat/>
    <w:rsid w:val="002B59D9"/>
    <w:pPr>
      <w:widowControl w:val="0"/>
      <w:spacing w:after="0" w:line="240" w:lineRule="auto"/>
      <w:ind w:left="118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06DA"/>
  </w:style>
  <w:style w:type="paragraph" w:styleId="Sidfot">
    <w:name w:val="footer"/>
    <w:basedOn w:val="Normal"/>
    <w:link w:val="Sidfot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06DA"/>
  </w:style>
  <w:style w:type="character" w:styleId="Radnummer">
    <w:name w:val="line number"/>
    <w:basedOn w:val="Standardstycketeckensnitt"/>
    <w:uiPriority w:val="99"/>
    <w:semiHidden/>
    <w:unhideWhenUsed/>
    <w:rsid w:val="008706DA"/>
  </w:style>
  <w:style w:type="character" w:styleId="Hyperlnk">
    <w:name w:val="Hyperlink"/>
    <w:basedOn w:val="Standardstycketeckensnitt"/>
    <w:uiPriority w:val="99"/>
    <w:unhideWhenUsed/>
    <w:rsid w:val="008706DA"/>
    <w:rPr>
      <w:color w:val="0563C1" w:themeColor="hyperlink"/>
      <w:u w:val="single"/>
    </w:rPr>
  </w:style>
  <w:style w:type="character" w:styleId="Nmn">
    <w:name w:val="Mention"/>
    <w:basedOn w:val="Standardstycketeckensnitt"/>
    <w:uiPriority w:val="99"/>
    <w:semiHidden/>
    <w:unhideWhenUsed/>
    <w:rsid w:val="008706DA"/>
    <w:rPr>
      <w:color w:val="2B579A"/>
      <w:shd w:val="clear" w:color="auto" w:fill="E6E6E6"/>
    </w:rPr>
  </w:style>
  <w:style w:type="character" w:customStyle="1" w:styleId="Rubrik6Char">
    <w:name w:val="Rubrik 6 Char"/>
    <w:basedOn w:val="Standardstycketeckensnitt"/>
    <w:link w:val="Rubrik6"/>
    <w:uiPriority w:val="1"/>
    <w:rsid w:val="002B59D9"/>
    <w:rPr>
      <w:rFonts w:ascii="Times New Roman" w:eastAsia="Times New Roman" w:hAnsi="Times New Roman" w:cs="Times New Roman"/>
      <w:b/>
      <w:bCs/>
      <w:lang w:val="en-US"/>
    </w:rPr>
  </w:style>
  <w:style w:type="table" w:styleId="Tabellrutnt">
    <w:name w:val="Table Grid"/>
    <w:basedOn w:val="Normaltabell"/>
    <w:uiPriority w:val="39"/>
    <w:rsid w:val="002B59D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859A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859A0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uiPriority w:val="2"/>
    <w:semiHidden/>
    <w:unhideWhenUsed/>
    <w:qFormat/>
    <w:rsid w:val="00320E0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3a2526-3189-40a6-894d-97591896888f">
      <Value>10</Value>
    </TaxCatchAll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DE2B89CAB5240A3B24A3E6FA95899" ma:contentTypeVersion="21" ma:contentTypeDescription="Create a new document." ma:contentTypeScope="" ma:versionID="0262ce1c9afa91c3da58d391f73a65c6">
  <xsd:schema xmlns:xsd="http://www.w3.org/2001/XMLSchema" xmlns:xs="http://www.w3.org/2001/XMLSchema" xmlns:p="http://schemas.microsoft.com/office/2006/metadata/properties" xmlns:ns1="http://schemas.microsoft.com/sharepoint/v3" xmlns:ns2="b43a2526-3189-40a6-894d-97591896888f" targetNamespace="http://schemas.microsoft.com/office/2006/metadata/properties" ma:root="true" ma:fieldsID="3f08860d350b75395f82452760da240f" ns1:_="" ns2:_="">
    <xsd:import namespace="http://schemas.microsoft.com/sharepoint/v3"/>
    <xsd:import namespace="b43a2526-3189-40a6-894d-97591896888f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5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6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2526-3189-40a6-894d-97591896888f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description="" ma:hidden="true" ma:list="{af309388-a2c5-4b5c-a3fd-1afe939674a8}" ma:internalName="TaxCatchAll" ma:readOnly="false" ma:showField="CatchAllData" ma:web="b43a2526-3189-40a6-894d-975918968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28ADF-AB87-4C75-84B3-0894F77A3944}">
  <ds:schemaRefs>
    <ds:schemaRef ds:uri="http://schemas.microsoft.com/office/2006/metadata/properties"/>
    <ds:schemaRef ds:uri="http://schemas.microsoft.com/office/infopath/2007/PartnerControls"/>
    <ds:schemaRef ds:uri="b43a2526-3189-40a6-894d-97591896888f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2DF0F992-2E4E-4C6D-B56C-3F9348A1B2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F4236D-07BB-4691-A160-77BDF7D727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3a2526-3189-40a6-894d-975918968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43BE456-DDEC-464B-8DAF-DE1715E1E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itgeb</dc:creator>
  <cp:keywords/>
  <dc:description/>
  <cp:lastModifiedBy>Anna Leitgeb</cp:lastModifiedBy>
  <cp:revision>5</cp:revision>
  <dcterms:created xsi:type="dcterms:W3CDTF">2017-03-23T16:32:00Z</dcterms:created>
  <dcterms:modified xsi:type="dcterms:W3CDTF">2017-07-05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DE2B89CAB5240A3B24A3E6FA95899</vt:lpwstr>
  </property>
  <property fmtid="{D5CDD505-2E9C-101B-9397-08002B2CF9AE}" pid="3" name="Order">
    <vt:r8>891900</vt:r8>
  </property>
  <property fmtid="{D5CDD505-2E9C-101B-9397-08002B2CF9AE}" pid="4" name="Documenttype Teams">
    <vt:lpwstr/>
  </property>
  <property fmtid="{D5CDD505-2E9C-101B-9397-08002B2CF9AE}" pid="5" name="Area code">
    <vt:lpwstr/>
  </property>
  <property fmtid="{D5CDD505-2E9C-101B-9397-08002B2CF9AE}" pid="6" name="g181aecf14694867beb03d26f741770e">
    <vt:lpwstr>Final|87729cc2-00ff-48ce-bc47-5057dc365b63</vt:lpwstr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Status (Dilaforette)">
    <vt:lpwstr>10;#Final|87729cc2-00ff-48ce-bc47-5057dc365b63</vt:lpwstr>
  </property>
  <property fmtid="{D5CDD505-2E9C-101B-9397-08002B2CF9AE}" pid="10" name="_CopySource">
    <vt:lpwstr>https://dilaforette-my.sharepoint.com/personal/anna_leitgeb_modustx_com/Documents/TSM02 manus/PlosOne TSM02/S6 Table.docx</vt:lpwstr>
  </property>
</Properties>
</file>